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0ED" w:rsidRDefault="006520ED" w:rsidP="006520ED">
      <w:pPr>
        <w:spacing w:line="480" w:lineRule="auto"/>
        <w:rPr>
          <w:b/>
        </w:rPr>
      </w:pPr>
      <w:r>
        <w:rPr>
          <w:b/>
        </w:rPr>
        <w:t xml:space="preserve">Global burden of hepatitis B attributable to </w:t>
      </w:r>
      <w:r w:rsidRPr="005E7A38">
        <w:rPr>
          <w:b/>
          <w:highlight w:val="yellow"/>
        </w:rPr>
        <w:t>modifiable risk factors</w:t>
      </w:r>
      <w:r>
        <w:rPr>
          <w:b/>
        </w:rPr>
        <w:t xml:space="preserve"> from 1990 to 2019: a growing contribution and its association with socioeconomic status</w:t>
      </w:r>
    </w:p>
    <w:p w:rsidR="00DF75B9" w:rsidRPr="006520ED" w:rsidRDefault="00DF75B9" w:rsidP="00DF75B9">
      <w:pPr>
        <w:spacing w:line="480" w:lineRule="auto"/>
      </w:pPr>
    </w:p>
    <w:p w:rsidR="00DF75B9" w:rsidRPr="00ED52B1" w:rsidRDefault="00DF75B9" w:rsidP="00DF75B9">
      <w:pPr>
        <w:spacing w:line="480" w:lineRule="auto"/>
        <w:rPr>
          <w:rFonts w:eastAsiaTheme="minorEastAsia"/>
          <w:b/>
        </w:rPr>
      </w:pPr>
      <w:r w:rsidRPr="00ED52B1">
        <w:rPr>
          <w:rFonts w:eastAsiaTheme="minorEastAsia" w:hint="eastAsia"/>
          <w:b/>
        </w:rPr>
        <w:t>S</w:t>
      </w:r>
      <w:r w:rsidRPr="00ED52B1">
        <w:rPr>
          <w:rFonts w:eastAsiaTheme="minorEastAsia"/>
          <w:b/>
        </w:rPr>
        <w:t>upplemental Material</w:t>
      </w:r>
    </w:p>
    <w:p w:rsidR="00DF75B9" w:rsidRDefault="00DF75B9" w:rsidP="00DF75B9">
      <w:pPr>
        <w:spacing w:line="480" w:lineRule="auto"/>
        <w:rPr>
          <w:rFonts w:eastAsiaTheme="minorEastAsia"/>
        </w:rPr>
      </w:pPr>
    </w:p>
    <w:p w:rsidR="00DF75B9" w:rsidRDefault="00DF75B9" w:rsidP="00DF75B9">
      <w:pPr>
        <w:spacing w:line="480" w:lineRule="auto"/>
      </w:pPr>
      <w:r w:rsidRPr="00DF75B9">
        <w:rPr>
          <w:b/>
        </w:rPr>
        <w:t xml:space="preserve">Supplemental Table </w:t>
      </w:r>
      <w:r w:rsidR="0007338A">
        <w:rPr>
          <w:b/>
        </w:rPr>
        <w:t>1</w:t>
      </w:r>
      <w:r w:rsidRPr="00DF75B9">
        <w:rPr>
          <w:b/>
        </w:rPr>
        <w:t xml:space="preserve">. </w:t>
      </w:r>
      <w:r w:rsidRPr="003D3B52">
        <w:t xml:space="preserve">All-age and age-standardized </w:t>
      </w:r>
      <w:r>
        <w:t>HBV related</w:t>
      </w:r>
      <w:r w:rsidRPr="003D3B52">
        <w:t xml:space="preserve"> deaths and DALYs attributable to </w:t>
      </w:r>
      <w:r>
        <w:t>modifiable risk factors</w:t>
      </w:r>
      <w:r w:rsidRPr="003D3B52">
        <w:t xml:space="preserve"> for both sexes combined in 2019 and </w:t>
      </w:r>
      <w:r>
        <w:t xml:space="preserve">average annual </w:t>
      </w:r>
      <w:r w:rsidRPr="003D3B52">
        <w:t xml:space="preserve">percentage change from 1990 to 2019, by </w:t>
      </w:r>
      <w:r>
        <w:t>GBD regions.</w:t>
      </w:r>
    </w:p>
    <w:p w:rsidR="0007338A" w:rsidRDefault="0007338A" w:rsidP="00DF75B9">
      <w:pPr>
        <w:spacing w:line="480" w:lineRule="auto"/>
        <w:rPr>
          <w:rFonts w:eastAsiaTheme="minorEastAsia"/>
        </w:rPr>
      </w:pPr>
    </w:p>
    <w:p w:rsidR="0007338A" w:rsidRDefault="0007338A" w:rsidP="0007338A">
      <w:pPr>
        <w:spacing w:line="480" w:lineRule="auto"/>
      </w:pPr>
      <w:r w:rsidRPr="00DF75B9">
        <w:rPr>
          <w:b/>
        </w:rPr>
        <w:t xml:space="preserve">Supplemental Table </w:t>
      </w:r>
      <w:r>
        <w:rPr>
          <w:b/>
        </w:rPr>
        <w:t>2</w:t>
      </w:r>
      <w:r w:rsidRPr="00DF75B9">
        <w:rPr>
          <w:b/>
        </w:rPr>
        <w:t xml:space="preserve">. </w:t>
      </w:r>
      <w:r w:rsidRPr="003D3B52">
        <w:t xml:space="preserve">All-age and age-standardized </w:t>
      </w:r>
      <w:r>
        <w:t>HBV related</w:t>
      </w:r>
      <w:r w:rsidRPr="003D3B52">
        <w:t xml:space="preserve"> deaths and DALYs attributable to </w:t>
      </w:r>
      <w:r>
        <w:t>modifiable risk factors</w:t>
      </w:r>
      <w:r w:rsidRPr="003D3B52">
        <w:t xml:space="preserve"> for both sexes combined in 2019 and </w:t>
      </w:r>
      <w:r>
        <w:t xml:space="preserve">average annual </w:t>
      </w:r>
      <w:r w:rsidRPr="003D3B52">
        <w:t xml:space="preserve">percentage change from 1990 to 2019, by </w:t>
      </w:r>
      <w:r>
        <w:t>SDI quintiles.</w:t>
      </w:r>
    </w:p>
    <w:p w:rsidR="0007338A" w:rsidRPr="0007338A" w:rsidRDefault="0007338A" w:rsidP="00DF75B9">
      <w:pPr>
        <w:spacing w:line="480" w:lineRule="auto"/>
        <w:rPr>
          <w:rFonts w:eastAsiaTheme="minorEastAsia"/>
        </w:rPr>
      </w:pPr>
    </w:p>
    <w:p w:rsidR="00DF75B9" w:rsidRDefault="00DF75B9" w:rsidP="00DF75B9">
      <w:pPr>
        <w:spacing w:line="480" w:lineRule="auto"/>
        <w:rPr>
          <w:rFonts w:eastAsiaTheme="minorEastAsia"/>
        </w:rPr>
      </w:pPr>
      <w:r w:rsidRPr="00DF75B9">
        <w:rPr>
          <w:rFonts w:eastAsiaTheme="minorEastAsia" w:hint="eastAsia"/>
          <w:b/>
        </w:rPr>
        <w:t>S</w:t>
      </w:r>
      <w:r w:rsidRPr="00DF75B9">
        <w:rPr>
          <w:rFonts w:eastAsiaTheme="minorEastAsia"/>
          <w:b/>
        </w:rPr>
        <w:t>upplemental Figure 1.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H</w:t>
      </w:r>
      <w:r>
        <w:rPr>
          <w:rFonts w:eastAsiaTheme="minorEastAsia"/>
        </w:rPr>
        <w:t xml:space="preserve">epatitis B related disease burden attributable to </w:t>
      </w:r>
      <w:r w:rsidR="006520ED" w:rsidRPr="005E7A38">
        <w:rPr>
          <w:b/>
          <w:highlight w:val="yellow"/>
        </w:rPr>
        <w:t>modifiable risk factors</w:t>
      </w:r>
      <w:r>
        <w:rPr>
          <w:rFonts w:eastAsiaTheme="minorEastAsia"/>
        </w:rPr>
        <w:t>.</w:t>
      </w:r>
    </w:p>
    <w:p w:rsidR="000A3B76" w:rsidRDefault="000A3B76" w:rsidP="00DF75B9">
      <w:pPr>
        <w:spacing w:line="480" w:lineRule="auto"/>
        <w:rPr>
          <w:rFonts w:eastAsiaTheme="minorEastAsia"/>
        </w:rPr>
      </w:pPr>
    </w:p>
    <w:p w:rsidR="00DF75B9" w:rsidRDefault="000A3B76" w:rsidP="00DF75B9">
      <w:pPr>
        <w:spacing w:line="480" w:lineRule="auto"/>
      </w:pPr>
      <w:r w:rsidRPr="000A3B76">
        <w:rPr>
          <w:rFonts w:eastAsiaTheme="minorEastAsia"/>
          <w:b/>
        </w:rPr>
        <w:t xml:space="preserve">Supplemental Figure 2. </w:t>
      </w:r>
      <w:r w:rsidRPr="000A3B76">
        <w:rPr>
          <w:rFonts w:eastAsiaTheme="minorEastAsia"/>
        </w:rPr>
        <w:t>Estimates of age-specific rates of risk-attributable HBV related deaths and DALYs, by SDI quintiles, 2019.</w:t>
      </w:r>
      <w:r>
        <w:t xml:space="preserve"> </w:t>
      </w:r>
      <w:r w:rsidR="00DF75B9">
        <w:br w:type="page"/>
      </w:r>
    </w:p>
    <w:p w:rsidR="00DF75B9" w:rsidRDefault="00DF75B9" w:rsidP="00DF75B9">
      <w:pPr>
        <w:sectPr w:rsidR="00DF75B9" w:rsidSect="00DF75B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DF75B9" w:rsidRDefault="00DF75B9" w:rsidP="00DF75B9">
      <w:r>
        <w:lastRenderedPageBreak/>
        <w:t xml:space="preserve">Supplemental Table 1. </w:t>
      </w:r>
      <w:r w:rsidRPr="003D3B52">
        <w:t xml:space="preserve">All-age and age-standardized </w:t>
      </w:r>
      <w:r>
        <w:t>HBV related</w:t>
      </w:r>
      <w:r w:rsidRPr="003D3B52">
        <w:t xml:space="preserve"> deaths and DALYs attributable to </w:t>
      </w:r>
      <w:r>
        <w:t>modifiable risk factors</w:t>
      </w:r>
      <w:r w:rsidRPr="003D3B52">
        <w:t xml:space="preserve"> for both sexes combined in 2019 and </w:t>
      </w:r>
      <w:r>
        <w:t xml:space="preserve">average annual </w:t>
      </w:r>
      <w:r w:rsidRPr="003D3B52">
        <w:t xml:space="preserve">percentage change from 1990 to 2019, by </w:t>
      </w:r>
      <w:r>
        <w:t>GBD regions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050"/>
        <w:gridCol w:w="1493"/>
        <w:gridCol w:w="962"/>
        <w:gridCol w:w="1493"/>
        <w:gridCol w:w="962"/>
        <w:gridCol w:w="962"/>
        <w:gridCol w:w="254"/>
        <w:gridCol w:w="1720"/>
        <w:gridCol w:w="1190"/>
        <w:gridCol w:w="1720"/>
        <w:gridCol w:w="1190"/>
        <w:gridCol w:w="962"/>
      </w:tblGrid>
      <w:tr w:rsidR="00DF75B9" w:rsidRPr="00BF281F" w:rsidTr="00F956DB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98566F" w:rsidRDefault="00DF75B9" w:rsidP="00F956DB">
            <w:pPr>
              <w:rPr>
                <w:color w:val="000000"/>
                <w:sz w:val="22"/>
                <w:szCs w:val="22"/>
              </w:rPr>
            </w:pPr>
            <w:r w:rsidRPr="009856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DALY</w:t>
            </w:r>
          </w:p>
        </w:tc>
      </w:tr>
      <w:tr w:rsidR="00DF75B9" w:rsidRPr="00BF281F" w:rsidTr="00F956DB">
        <w:trPr>
          <w:trHeight w:val="6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 xml:space="preserve">2019 number 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2019 ASR per 100,000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 xml:space="preserve">1990 number 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1990 ASR per 100,000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1990-2019 AAPC (95% CI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 xml:space="preserve">2019 number 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2019 ASR per 100,000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 xml:space="preserve">1990 number 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1990 ASR per 100,000</w:t>
            </w:r>
            <w:r w:rsidRPr="00BF281F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1990-2019 AAPC (95% CI)</w:t>
            </w:r>
          </w:p>
        </w:tc>
      </w:tr>
      <w:tr w:rsidR="00DF75B9" w:rsidRPr="00BF281F" w:rsidTr="00F956DB">
        <w:trPr>
          <w:trHeight w:val="300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sz w:val="20"/>
                <w:szCs w:val="20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Tobacco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0" w:name="_Hlk117092295"/>
            <w:r w:rsidRPr="00BF281F">
              <w:rPr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6487.80 (14244.71,40003.9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bookmarkStart w:id="1" w:name="_Hlk117092286"/>
            <w:r w:rsidRPr="00BF281F">
              <w:rPr>
                <w:color w:val="000000"/>
                <w:sz w:val="22"/>
                <w:szCs w:val="22"/>
              </w:rPr>
              <w:t>1.22 (0.66,1.83)</w:t>
            </w:r>
            <w:bookmarkEnd w:id="1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402.06 (15655.63,46630.8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21 (1.65,4.8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30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6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9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61943.34 (389710.74,1165120.7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4.69 (17.64,53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49572.19 (435678.51,1511447.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5.08 (45.59,148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43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04)*</w:t>
            </w:r>
          </w:p>
        </w:tc>
      </w:tr>
      <w:bookmarkEnd w:id="0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861.82 (1303.04,4801.7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6 (0.22,0.7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21.41 (715.95,2401.8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57 (0.29,0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79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46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9361.81 (33055.36,138405.5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.80 (5.20,20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5783.81 (19143.02,73730.5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.73 (7.17,25.2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04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72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.09 (6.11,32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5 (0.09,0.4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.64 (4.10,17.8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5 (0.15,0.5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10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0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27.74 (149.43,950.1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55 (2.20,11.6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12.68 (108.07,533.2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.19 (3.51,15.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17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8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07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54.33 (116.66,435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2 (0.15,0.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5.30 (34.91,129.6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6 (0.07,0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44 (2.21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6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661.7 (3124.97,13376.5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80 (3.82,15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15.60 (957.30,3813.7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45 (1.95,7.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33 (2.11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5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entral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13.77 (168.82,521.6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5 (0.08,0.2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35.37 (242.49,683.5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9 (0.16,0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20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0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894.46 (4121.82,13198.7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08 (2.13,6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872.22 (6344.70,18456.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88 (4.14,12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28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1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2" w:name="_Hlk117093062"/>
            <w:r w:rsidRPr="00BF281F">
              <w:rPr>
                <w:color w:val="000000"/>
                <w:sz w:val="22"/>
                <w:szCs w:val="22"/>
              </w:rPr>
              <w:t>Eastern Europe</w:t>
            </w:r>
            <w:bookmarkEnd w:id="2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56.42 (250.19,686.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4 (0.07,0.2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6.88 (113.35,305.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7 (0.04,0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8 (1.58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8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965.21 (6803.21,19742.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06 (2.07,6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084.14 (3149.18,8977.5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14 (1.11,3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7 (1.52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3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472.7 (1388.92,3581.5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6 (0.36,0.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92.78 (817.39,1968.2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6 (0.39,0.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-0.23,0.3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1851.68 (33360.91,90265.7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.65 (9.87,27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342.24 (24179.26,59975.8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 (11.41,28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20 (-0.49,0.08)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3" w:name="_Hlk117093068"/>
            <w:r w:rsidRPr="00BF281F">
              <w:rPr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.57 (18.36,66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9 (0.04,0.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.59 (7.94,25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7 (0.03,0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80 (0.46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5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46.57 (477.97,1802.3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47 (1.09,4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38.84 (221.40,714.2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5 (0.99,3.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80 (0.49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1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4" w:name="_Hlk117093083"/>
            <w:bookmarkEnd w:id="3"/>
            <w:r w:rsidRPr="00BF281F">
              <w:rPr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11.40 (489.02,1486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1 (0.06,0.1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85.86 (326.92,930.3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1 (0.06,0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5 (0.07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3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1644.53 (11427.50,35182.2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89 (1.49,4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085.09 (8154.79,23923.4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86 (1.52,4.4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2 (-0.05,0.10)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2.75 (29.05,110.8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4,0.1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.01 (13.98,51.9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0.03,0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1 (0.38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4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47.83 (686.80,2735.4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1 (0.84,3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02.78 (352.57,1424.2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0 (0.75,3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2 (0.20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3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94.12 (331.99,930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0 (0.06,0.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17.41 (130.21,320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0.04,0.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0 (1.37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3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4961.32 (8365.85,23064.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62 (1.48,4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750.06 (3410.41,8306.1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8 (1.06,2.5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38 (1.26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0)*</w:t>
            </w:r>
            <w:proofErr w:type="gramEnd"/>
          </w:p>
        </w:tc>
      </w:tr>
      <w:bookmarkEnd w:id="4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aribbea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2.57 (29.99,107.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2 (0.06,0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2.05 (36.17,120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8 (0.14,0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71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4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09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41.63 (684.28,2709.7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96 (1.32,5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52.31 (865.33,3091.8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01 (3.31,11.7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85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27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7.72 (20.13,108.5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1 (0.04,0.2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7.69 (12.60,70.7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9 (0.06,0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98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6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93.19 (373.5,2459.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31 (0.69,4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27.53 (258.50,1793.6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46 (1.38,8.5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15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8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2.35 (38.32,214.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2,0.0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9.47 (25.67,125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3,0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90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6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787.14 (809.97,5353.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5 (0.35,2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15.02 (613.01,3506.2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14 (0.71,3.9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04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80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6.73 (83.11,262.5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7 (0.03,0.1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7.11 (46.67,130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9 (0.05,0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03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86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51.32 (2073.44,6659.8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0 (0.83,2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521.74 (1303.26,3804.5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49 (1.31,3.7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1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3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84.00 (631.72,1889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7 (0.14,0.4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47.29 (304.16,846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1 (0.17,0.4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54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37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827.60 (17229.26,54238.8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96 (3.7,11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766.62 (8491.33,24543.0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26 (4.50,12.7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60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34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91.85 (574.19,2361.7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0 (0.04,0.1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10.68 (339.43,1328.0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4 (0.06,0.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23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1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6304.46 (13005.50,62684.1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45 (0.92,4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961.16 (8485.82,38502.7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64 (1.49,6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5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24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.87 (4.98,40.5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3 (0.01,0.0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.76 (3.03,24.2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1,0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7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20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57.31 (122.96,1206.3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91 (0.24,1.9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7.48 (79.64,685.6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31 (0.34,2.6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29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Ea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9.92 (20.52,200.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0.01,0.1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9.61 (9.39,101.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7 (0.01,0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26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0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769.44 (487.57,5507.8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6 (0.31,3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63.00 (235.98,2795.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68 (0.31,3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28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08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5.05 (63.49,275.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8 (0.11,0.4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7.15 (41.33,262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1 (0.15,0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21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8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8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020.49 (1698.42,8591.5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88 (2.86,13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598.96 (1129.42,8263.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.68 (3.79,26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3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06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7.70 (105.87,626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8 (0.06,0.3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0.60 (55.97,342.7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2 (0.07,0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61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4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49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480.70 (2675.77,17679.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53 (1.40,8.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248.84 (1280.90,9644.3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.53 (1.51,10.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67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51)*</w:t>
            </w:r>
          </w:p>
        </w:tc>
      </w:tr>
      <w:tr w:rsidR="00DF75B9" w:rsidRPr="00BF281F" w:rsidTr="00F956DB">
        <w:trPr>
          <w:trHeight w:val="300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sz w:val="20"/>
                <w:szCs w:val="20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Alcohol use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719.37 (19161.80,44332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49 (0.93,2.1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507.87 (25051.72,54853.8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92 (2.56,5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33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4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1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97648.45 (622449.18,1436253.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8.25 (30.15,68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94772.74 (895119.43,1969491.6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1.21 (84.56,185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45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30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5" w:name="_Hlk117093216"/>
            <w:r w:rsidRPr="00BF281F">
              <w:rPr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909.86 (8593.57,19975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03 (1.26,2.9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628.93 (3025.2,6362.3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46 (0.94,2.0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4 (0.83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4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09554.31 (310841.86,737023.4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0.18 (43.01,100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3370.43 (122698.16,252245.2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3.07 (34.81,72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03 (0.78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9)*</w:t>
            </w:r>
            <w:proofErr w:type="gramEnd"/>
          </w:p>
        </w:tc>
      </w:tr>
      <w:bookmarkEnd w:id="5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5.84 (23.07,134.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3 (0.23,1.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5.34 (25.51,93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7 (0.55,2.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41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28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889.10 (1014.13,5787.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5.50 (9.13,51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430.20 (1209.59,3984.3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1.59 (23.98,86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41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28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773.93 (651.21,3174.3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3 (0.69,3.4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66.77 (436.59,1662.3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85 (0.81,3.2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7 (-0.38,0.7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2588.17 (29069.16,126111.5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5.45 (29.94,131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6767.77 (17927.45,59615.9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7.93 (32.10,112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2 (-0.16,1.01)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entral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512.00 (1874.82,5379.7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5 (1.05,2.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607.59 (3513.69,7785.5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84 (2.43,5.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34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4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0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0726.38 (60644.42,169234.9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6.28 (36.53,101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7030.16 (121195.49,256265.7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0.51 (85.12,178.6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35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05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6" w:name="_Hlk117093226"/>
            <w:r w:rsidRPr="00BF281F">
              <w:rPr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710.26 (2871.61,8530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02 (1.05,3.0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01.88 (1621.95,4462.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0 (0.61,1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4 (1.07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3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6834.90 (120229.91,334207.8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4.45 (46.19,122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7063.34 (61364.62,153774.0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0.30 (23.50,57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71 (1.49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5)*</w:t>
            </w:r>
            <w:proofErr w:type="gramEnd"/>
          </w:p>
        </w:tc>
      </w:tr>
      <w:bookmarkEnd w:id="6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328.16 (2583.39,6203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1 (0.74,1.7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972.79 (5528.08,10382.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91 (2.70,5.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97 (-4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8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5167.43 (70260.51,159884.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.52 (23.86,53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77680.77 (196132.70,354840.4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5.32 (95.41,172.8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4.25 (-4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4.12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12.47 (214.32,426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72 (0.50,0.9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74.02 (199.09,365.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2 (0.89,1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80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48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871.18 (6081.26,12014.5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.41 (15.19,30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486.25 (6129.13,11221.1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.29 (27.47,50.5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80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0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61.77 (2137.55,5755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9 (0.28,0.7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263.26 (4509.30,10175.6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39 (0.88,1.9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54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39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8207.39 (54321.05,146137.8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4.45 (7.91,21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10219.51 (132916.08,293637.8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3.09 (26.71,60.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74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58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53.18 (564.55,1449.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8 (0.70,1.7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61.21 (810.05,1814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73 (1.76,3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73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4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7071.61 (16492.01,40924.8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4.58 (21.01,52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9924.10 (24842.04,57154.6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5.42 (53.24,122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05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48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85.91 (810.33,1801.3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3 (0.15,0.3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37.92 (639.96,1467.6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2 (0.20,0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16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4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78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7384.00 (24101.16,51368.6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43 (4.88,10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5252.21 (22232.86,48965.9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.30 (7.16,15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48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aribbea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51.42 (124.04,66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8 (0.25,1.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18.11 (130.57,543.9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5 (0.46,1.9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76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8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3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367.63 (4542.60,22533.5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4.11 (9.00,43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747.86 (4927.45,19863.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1.16 (16.83,70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80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7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81.22 (70.89,577.3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7 (0.11,0.9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42.81 (73.48,448.8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95 (0.27,1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37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1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778.11 (3284.25,21033.9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7.48 (5.26,34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036.69 (3483.08,17828.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7.21 (11.69,66.9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55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6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34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80.17 (658.32,1961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51 (0.26,0.7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55.61 (626.89,1487.8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03 (0.59,1.4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45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07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6005.08 (24883.69,69322.7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.00 (9.66,27.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1928.41 (25858.34,57380.5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7.51 (22.28,51.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57 (-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25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19.17 (407.16,3048.7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4 (0.16,1.2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09.33 (857.28,3336.1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1 (0.68,2.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39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96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1216.84 (18333.63,108092.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3.86 (7.19,42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6500.72 (40539.88,137751.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9.11 (30.50,112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64 (-4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23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16.28 (539.44,3165.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0 (0.11,0.6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96.53 (677.41,2822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81 (0.33,1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30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89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1853.80 (19785.90,104629.6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.62 (3.55,19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5719.61 (24689.31,95882.6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6.08 (11.24,45.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38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0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3.05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7" w:name="_Hlk117093243"/>
            <w:r w:rsidRPr="00BF281F">
              <w:rPr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722.94 (12274.96,54362.3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87 (0.71,3.4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880.62 (3003.34,20023.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5 (0.34,2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4 (0.80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8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45083.66 (557114.58,2105960.6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2.16 (30.71,123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8793.03 (147204.80,829381.4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0.77 (16.14,101.3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36 (0.73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9)*</w:t>
            </w:r>
            <w:proofErr w:type="gramEnd"/>
          </w:p>
        </w:tc>
      </w:tr>
      <w:bookmarkEnd w:id="7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115.28 (1050.21,3648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16 (1.59,5.4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72.61 (527.37,2196.0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73 (1.90,8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48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4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0604.17 (40261.92,140454.3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2.53 (50.67,176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6685.80 (20457.35,77530.9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0.95 (62.88,256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42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1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Ea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180.83 (2769.98,8039.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61 (1.35,4.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602.73 (2039.81,5644.1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20 (2.30,6.6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65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8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2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1147.16 (105715.61,292418.7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2.09 (44.21,127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8188.81 (75923.65,198289.6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0.19 (74.65,204.8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61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51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05.09 (682.42,1546.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1 (1.04,2.4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91.53 (875.28,1852.8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00 (2.61,5.8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2.89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3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15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1062.79 (26194.88,56933.7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7.94 (36.79,80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9784.81 (34326.18,69537.1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8.77 (95.05,196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3.03 (-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8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2.38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8" w:name="_Hlk117092431"/>
            <w:r w:rsidRPr="00BF281F">
              <w:rPr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4679.10 (8070.02,22382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72 (3.57,10.2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561.51 (4664.10,13348.0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76 (4.72,13.7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91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81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21293.15 (295971.92,789688.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1.43 (111.81,306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92225.87 (161647.32,448533.8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66.20 (145.56,412.6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96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83)*</w:t>
            </w:r>
          </w:p>
        </w:tc>
      </w:tr>
      <w:bookmarkEnd w:id="8"/>
      <w:tr w:rsidR="00DF75B9" w:rsidRPr="00BF281F" w:rsidTr="00F956DB">
        <w:trPr>
          <w:trHeight w:val="300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sz w:val="20"/>
                <w:szCs w:val="20"/>
              </w:rPr>
            </w:pPr>
            <w:r w:rsidRPr="00BF281F">
              <w:rPr>
                <w:b/>
                <w:bCs/>
                <w:color w:val="000000"/>
                <w:sz w:val="22"/>
                <w:szCs w:val="22"/>
              </w:rPr>
              <w:t>High BMI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bookmarkStart w:id="9" w:name="_Hlk117092603"/>
            <w:bookmarkStart w:id="10" w:name="_Hlk117092663"/>
            <w:r w:rsidRPr="00BF281F">
              <w:rPr>
                <w:color w:val="000000"/>
                <w:sz w:val="22"/>
                <w:szCs w:val="22"/>
              </w:rPr>
              <w:t>East Asia</w:t>
            </w:r>
            <w:bookmarkEnd w:id="9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342.28 (4161.01,28651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3 (0.20,1.3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523.81 (1411.47,19592.8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76 (0.14,1.9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69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5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42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6801.23 (134930.51,909907.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.16 (6.37,43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60206.29 (48626.42,682660.1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4.86 (4.64,65.2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72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45)*</w:t>
            </w:r>
          </w:p>
        </w:tc>
      </w:tr>
      <w:bookmarkEnd w:id="10"/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96.71 (756.88,4154.9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2 (0.12,0.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9.80 (115.48,989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5 (0.04,0.3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72 (2.52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2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6551.10 (24013.54,129117.5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.47 (3.43,18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177.18 (4199.50,35169.0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72 (1.29,10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41 (2.20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2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3.28 (9.29,41.6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9 (0.11,0.5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.72 (3.86,18.7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8 (0.11,0.5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-0.11,0.23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86.91 (319.91,1376.9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56 (3.43,15.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4.79 (135.84,634.0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69 (3.48,16.7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08 (-0.23,0.07)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2.40 (135.75,636.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0 (0.16,0.7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3.25 (23.40,128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3 (0.05,0.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94 (3.70,4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19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838.89 (4418.32,20100.2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.10 (4.99,22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69.49 (741.07,4002.9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89 (1.47,7.8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95 (3.66,4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3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entral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40.73 (138.80,618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7 (0.07,0.3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65.81 (152.95,665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5 (0.10,0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0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6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5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779.42 (3577.20,15948.1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70 (1.92,8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228.55 (4264.52,18810.7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87 (2.90,12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4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9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1.19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90.48 (217.12,874.2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5 (0.07,0.2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1.29 (73.52,328.8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0.03,0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99 (2.35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4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4136.68 (6111.36,24970.9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56 (1.97,8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364.42 (2183.30,9709.5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1 (0.77,3.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06 (2.36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6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34.93 (384.74,2676.7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5 (0.11,0.7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11.92 (102.90,963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0 (0.05,0.4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8 (1.75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1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2492.46 (9881.23,70787.3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.28 (3.19,22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192.81 (3373.91,31004.7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28 (1.60,14.7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3 (1.50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5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1.77 (24.68,114.4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4 (0.06,0.2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3.20 (5.02,25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6 (0.02,0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04 (2.87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0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88.29 (683.02,3083.7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11 (1.69,7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95.95 (151.67,757.1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7 (0.68,3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91 (2.74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09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28.78 (325.50,1561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0 (0.04,0.2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80.33 (140.67,747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7 (0.03,0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35 (1.27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3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0395.77 (8140.92,38960.1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86 (1.16,5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175.27 (3831.21,20077.2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97 (0.74,3.9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7 (1.19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6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5.11 (24.58,125.4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3,0.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.97 (6.50,38.4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4 (0.01,0.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35 (2.14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6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88.03 (648.48,3253.9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11 (0.82,4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36.12 (182.31,1114.8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4 (0.39,2.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0 (1.99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1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71.74 (330.76,1359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3 (0.06,0.2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7.69 (69.18,305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2,0.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42 (3.30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3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1111.77 (9043.39,37364.2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93 (1.71,6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919.39 (2047.04,8885.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4 (0.64,2.8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28 (3.17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9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Caribbea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8.16 (29.96,151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5 (0.06,0.2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0.42 (22.89,115.8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3 (0.09,0.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2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81)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96.69 (882.10,4389.9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45 (1.71,8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03.64 (683.02,3479.7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.58 (2.47,12.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1.36 (-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7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95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6.52 (60.83,284.2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8 (0.11,0.5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5.69 (24.46,124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1 (0.11,0.5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29 (-0.63,0.0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275.78 (1690.42,7724.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34 (2.89,13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73.19 (751.24,3701.1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8.57 (3.25,15.9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-0.50 (-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2,-</w:t>
            </w:r>
            <w:proofErr w:type="gramEnd"/>
            <w:r w:rsidRPr="00BF281F">
              <w:rPr>
                <w:color w:val="000000"/>
                <w:sz w:val="22"/>
                <w:szCs w:val="22"/>
              </w:rPr>
              <w:t>0.17)*</w:t>
            </w:r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1.46 (90.71,407.2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9 (0.04,0.1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9.28 (24.31,137.7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3,0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68 (0.38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9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402.80 (2597.39,11457.0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58 (1.06,4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33.65 (801.18,4429.1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6 (0.81,4.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53 (0.22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5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20.71 (93.04,393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9 (0.04,0.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4.03 (20.21,106.5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2,0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7 (1.58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5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478.79 (2740.51,11537.2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56 (1.08,4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797.74 (662.89,3540.8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64 (0.62,3.2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6 (1.35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8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634.94 (654.15,2938.3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5 (0.14,0.6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84.98 (190.22,974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6 (0.10,0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01 (0.81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0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0971.40 (20156.99,92229.2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.95 (3.93,17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340.05 (6070.62,30434.3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60 (3,15.21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93 (0.66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1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33.46 (419.21,2269.4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3,0.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94.09 (48.00,499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3 (0.01,0.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13 (2.80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5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5728.52 (13075.14,71396.9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25 (0.82,4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6411.55 (1600.40,16510.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91 (0.23,2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.17 (2.95,3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38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0.93 (10.26,65.5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2,0.1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2.23 (3.84,26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5 (0.02,0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2 (-0.08,0.1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76.70 (353.67,2286.2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50 (0.49,3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07.82 (125.75,903.0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42 (0.44,3.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4 (0.04,0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25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lastRenderedPageBreak/>
              <w:t>Ea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6.38 (54.05,321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8 (0.03,0.1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3.25 (8.24,83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04 (0.01,0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62 (2.53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71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392.20 (1959.81,11108.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50 (0.86,5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132.58 (275.81,2789.5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20 (0.29,2.9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.58 (2.48,2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69)*</w:t>
            </w:r>
            <w:proofErr w:type="gramEnd"/>
          </w:p>
        </w:tc>
      </w:tr>
      <w:tr w:rsidR="00DF75B9" w:rsidRPr="00BF281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283.98 (121.08,507.8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45 (0.19,0.8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1.18 (36.10,229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32 (0.11,0.7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17 (0.74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59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9878.55 (4137.64,17626.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4.39 (6.09,25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3626.86 (1318.78,8077.2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0.62 (3.86,23.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07 (0.70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44)*</w:t>
            </w:r>
            <w:proofErr w:type="gramEnd"/>
          </w:p>
        </w:tc>
      </w:tr>
      <w:tr w:rsidR="00DF75B9" w:rsidRPr="0098566F" w:rsidTr="00F956DB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68.78 (220.58,1101.7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27 (0.11,0.5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56.95 (48.12,357.78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0.17 (0.05,0.38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78 (1.64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92)*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8459.62 (7103.39,35554.3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7.79 (3.02,15.1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5029.27 (1569.71,11204.9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BF281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4.84 (1.50,10.88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B9" w:rsidRPr="0098566F" w:rsidRDefault="00DF75B9" w:rsidP="00F956DB">
            <w:pPr>
              <w:rPr>
                <w:color w:val="000000"/>
                <w:sz w:val="22"/>
                <w:szCs w:val="22"/>
              </w:rPr>
            </w:pPr>
            <w:r w:rsidRPr="00BF281F">
              <w:rPr>
                <w:color w:val="000000"/>
                <w:sz w:val="22"/>
                <w:szCs w:val="22"/>
              </w:rPr>
              <w:t>1.67 (1.50,1.</w:t>
            </w:r>
            <w:proofErr w:type="gramStart"/>
            <w:r w:rsidRPr="00BF281F">
              <w:rPr>
                <w:color w:val="000000"/>
                <w:sz w:val="22"/>
                <w:szCs w:val="22"/>
              </w:rPr>
              <w:t>84)*</w:t>
            </w:r>
            <w:proofErr w:type="gramEnd"/>
          </w:p>
        </w:tc>
      </w:tr>
    </w:tbl>
    <w:p w:rsidR="00DF75B9" w:rsidRDefault="00DF75B9" w:rsidP="00DF75B9">
      <w:r>
        <w:t>*Changes that are statically significant.</w:t>
      </w:r>
    </w:p>
    <w:p w:rsidR="00DF75B9" w:rsidRDefault="00DF75B9" w:rsidP="00DF75B9">
      <w:r>
        <w:t>AAPC, average annual percentage change; BMI, body mass index; CI, confidence interval; DALY, disability-adjusted life-years; UI, uncertainty interval.</w:t>
      </w:r>
    </w:p>
    <w:p w:rsidR="00464C9A" w:rsidRDefault="00464C9A">
      <w:r>
        <w:br w:type="page"/>
      </w:r>
    </w:p>
    <w:p w:rsidR="00464C9A" w:rsidRDefault="00464C9A" w:rsidP="00464C9A">
      <w:r>
        <w:lastRenderedPageBreak/>
        <w:t xml:space="preserve">Supplemental Table 2. </w:t>
      </w:r>
      <w:r w:rsidRPr="003D3B52">
        <w:t xml:space="preserve">All-age and age-standardized </w:t>
      </w:r>
      <w:r>
        <w:t>HBV related</w:t>
      </w:r>
      <w:r w:rsidRPr="003D3B52">
        <w:t xml:space="preserve"> deaths and DALYs attributable to </w:t>
      </w:r>
      <w:r>
        <w:t>modifiable risk factors</w:t>
      </w:r>
      <w:r w:rsidRPr="003D3B52">
        <w:t xml:space="preserve"> for both sexes combined in 2019 and </w:t>
      </w:r>
      <w:r>
        <w:t xml:space="preserve">average annual </w:t>
      </w:r>
      <w:r w:rsidRPr="003D3B52">
        <w:t xml:space="preserve">percentage change from 1990 to 2019, by </w:t>
      </w:r>
      <w:r>
        <w:t>SDI quinti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6"/>
        <w:gridCol w:w="1505"/>
        <w:gridCol w:w="832"/>
        <w:gridCol w:w="1505"/>
        <w:gridCol w:w="832"/>
        <w:gridCol w:w="1334"/>
        <w:gridCol w:w="240"/>
        <w:gridCol w:w="1697"/>
        <w:gridCol w:w="1024"/>
        <w:gridCol w:w="1697"/>
        <w:gridCol w:w="1072"/>
        <w:gridCol w:w="1334"/>
      </w:tblGrid>
      <w:tr w:rsidR="00464C9A" w:rsidRPr="00332CE0" w:rsidTr="00A92446">
        <w:trPr>
          <w:trHeight w:val="300"/>
        </w:trPr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Default="00464C9A" w:rsidP="00A9244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2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4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DALY</w:t>
            </w:r>
          </w:p>
        </w:tc>
      </w:tr>
      <w:tr w:rsidR="00464C9A" w:rsidRPr="00332CE0" w:rsidTr="00A92446">
        <w:trPr>
          <w:trHeight w:val="60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 xml:space="preserve">2019 number 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2019 ASR per 100,000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 xml:space="preserve">1990 number 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1990 ASR per 100,000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1990-2019 AAPC (95% CI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 xml:space="preserve">2019 number 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2019 ASR per 100,000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 xml:space="preserve">1990 number 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1990 ASR per 100,000</w:t>
            </w:r>
            <w:r w:rsidRPr="00332CE0">
              <w:rPr>
                <w:b/>
                <w:bCs/>
                <w:color w:val="000000"/>
                <w:sz w:val="22"/>
                <w:szCs w:val="22"/>
              </w:rPr>
              <w:br/>
              <w:t>No. (95% UI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1990-2019 AAPC (95% CI)</w:t>
            </w:r>
          </w:p>
        </w:tc>
      </w:tr>
      <w:tr w:rsidR="00464C9A" w:rsidRPr="00332CE0" w:rsidTr="00A92446">
        <w:trPr>
          <w:trHeight w:val="28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sz w:val="20"/>
                <w:szCs w:val="20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Tobacco</w:t>
            </w:r>
          </w:p>
        </w:tc>
      </w:tr>
      <w:tr w:rsidR="00464C9A" w:rsidRPr="00332CE0" w:rsidTr="00A92446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8068.53 (20928.86,56370.1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6 (0.25,0.6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6886.71 (19386.53,55625.2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89 (0.47,1.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30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5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04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69239.47 (563985.53,1627720.2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2.65 (6.69,19.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36752.31 (533723.28,1764841.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6.57 (12.84,40.9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56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79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33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286.11 (2452.22,6361.3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5 (0.14,0.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568.16 (1507.69,3688.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6 (0.15,0.3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17 (-0.34,0.0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7560.13 (59817.92,159032.0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6.66 (3.57,9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5163.65 (42039.21,109201.3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.79 (4.32,11.3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54 (-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73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35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871.20 (4765.68,13501.4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3 (0.23,0.6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959.43 (6289.68,18243.4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08 (0.57,1.6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3.18 (-3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59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77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48724.57 (126702.12,386976.2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2.28 (6.24,19.0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61409.66 (172778.80,567219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2.31 (15.38,50.6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3.32 (-3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72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92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0304.95 (10909.47,30212.6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78 (0.43,1.1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8867.89 (9661.08,28503.5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69 (0.88,2.5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63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99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27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82810.44 (298062.17,895363.5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1.4 (11.19,32.5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93491.24 (268150.48,928354.1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9.86 (24.23,76.6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85 (-3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2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44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lastRenderedPageBreak/>
              <w:t>Low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977.56 (2119.60,6134.9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8 (0.15,0.4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135.31 (1596.22,4828.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9 (0.26,0.7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1.92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19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64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2543.72 (55601.14,176068.6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.61 (3.92,11.8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96803.58 (44157.44,154052.1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3.97 (6.71,21.9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13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40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86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619.90 (211.74,1102.9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2 (0.05,0.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50.01 (124.83,610.6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5 (0.06,0.2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76 (-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8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66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7363.60 (5278.31,31536.4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06 (1.02,5.4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9719.84 (2908.07,17275.7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76 (1.27,6.5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71 (-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81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62)*</w:t>
            </w:r>
          </w:p>
        </w:tc>
      </w:tr>
      <w:tr w:rsidR="00464C9A" w:rsidRPr="00332CE0" w:rsidTr="00A9244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sz w:val="20"/>
                <w:szCs w:val="20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t>Alcohol use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25284.25 (72232.01,183697.1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51 (0.87,2.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0408.96 (63874.48,140599.4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34 (1.48,3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1.51 (-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72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30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468355.30 (2696885.00,6440347.5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3.64 (32.42,77.5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634609.10 (2365360.62,5080844.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0.67 (51.77,112.5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1.41 (-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15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981.45 (6483.96,15716.5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67 (0.41,0.9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6741.58 (11269.67,22090.2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73 (1.17,2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3.19 (-3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35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3.04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08740.80 (186044.97,436411.6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1.24 (13.14,29.6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58908.09 (384157.34,735264.0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9.37 (40.88,78.4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3.48 (-3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4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3.32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4575.91 (14187.54,35681.8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26 (0.74,1.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8528.86 (18364.06,39245.9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58 (1.66,3.5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52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95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2.08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44569.93 (511086.90,1200274.2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4.60 (26.96,62.9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987226.54 (652253.95,1347964.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7.01 (57.14,119.1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2.36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8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86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8763.04 (23286.03,55828.9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48 (0.88,2.1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1061.48 (20102.59,43785.2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57 (1.64,3.6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1.91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05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77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366258.64 (845992.84,1919836.5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0.20 (31.01,70.1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78690.43 (769190.51,1649085.3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9.09 (57.76,125.4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1.97 (-2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07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1.87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5353.40 (17969.82,55562.3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28 (1.15,3.6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5289.27 (7968.05,24730.5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12 (1.10,3.4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4 (-0.01,0.5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359882.00 (714524.44,2099305.5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3.13 (43.56,129.0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90501.83 (316374.49,931514.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4.41 (39.34,118.9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38 (0.10,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6)*</w:t>
            </w:r>
            <w:proofErr w:type="gramEnd"/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5567.90 (8288.52,24663.4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48 (1.27,3.9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757.84 (4505.32,14030.8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16 (1.57,5.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84 (-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93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74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87380.62 (321344.18,898261.4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2.21 (43.55,129.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18194.34 (163754.80,504131.9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2.15 (52.66,163.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75 (-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86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64)*</w:t>
            </w:r>
          </w:p>
        </w:tc>
      </w:tr>
      <w:tr w:rsidR="00464C9A" w:rsidRPr="00332CE0" w:rsidTr="00A9244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sz w:val="20"/>
                <w:szCs w:val="20"/>
              </w:rPr>
            </w:pPr>
            <w:r w:rsidRPr="00332CE0">
              <w:rPr>
                <w:b/>
                <w:bCs/>
                <w:color w:val="000000"/>
                <w:sz w:val="22"/>
                <w:szCs w:val="22"/>
              </w:rPr>
              <w:lastRenderedPageBreak/>
              <w:t>High body mass index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4073.53 (8741.33,48325.5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9 (0.10,0.5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0797.90 (2694.77,26446.7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5 (0.06,0.6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3 (0.24,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2)*</w:t>
            </w:r>
            <w:proofErr w:type="gram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46231.59 (264307.76,1470149.4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.86 (3.15,17.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62256.65 (88411.08,895554.9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.23 (2.02,20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4 (0.05,0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43)*</w:t>
            </w:r>
            <w:proofErr w:type="gramEnd"/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224.06 (1247.44,6156.0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9 (0.08,0.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55.06 (383.26,2456.5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2 (0.04,0.2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73 (1.58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87)*</w:t>
            </w:r>
            <w:proofErr w:type="gram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86589.54 (33946.34,163336.2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.64 (2.21,10.7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5250.48 (11615.42,74621.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68 (1.21,7.8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48 (1.32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4)*</w:t>
            </w:r>
            <w:proofErr w:type="gramEnd"/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5884.43 (2104.04,11605.5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29 (0.10,0.5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803.43 (990.78,9253.9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34 (0.09,0.8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59 (-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10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08)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81667.58 (64652.15,360900.3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9.25 (3.27,18.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24728.33 (31244.26,304193.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1.03 (2.77,26.8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-0.67 (-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22,-</w:t>
            </w:r>
            <w:proofErr w:type="gramEnd"/>
            <w:r w:rsidRPr="00332CE0">
              <w:rPr>
                <w:color w:val="000000"/>
                <w:sz w:val="22"/>
                <w:szCs w:val="22"/>
              </w:rPr>
              <w:t>0.12)*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2038.04 (4136.06,24204.4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5 (0.16,0.9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904.36 (1061.34,12365.9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42 (0.09,1.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31 (-0.05,0.6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83739.98 (130833.96,772624.8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3.99 (4.78,28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70853.77 (36751.05,438508.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3.52 (2.93,34.3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4 (-0.27,0.55)</w:t>
            </w:r>
          </w:p>
        </w:tc>
      </w:tr>
      <w:tr w:rsidR="00464C9A" w:rsidRPr="00332CE0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204.43 (792.07,4660.0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5 (0.05,0.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22.16 (158.56,1852.8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1 (0.02,0.2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19 (1.03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36)*</w:t>
            </w:r>
            <w:proofErr w:type="gram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69999.39 (25215.38,145379.8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4.55 (1.64,9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4506.73 (5342.62,64507.2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34 (0.73,8.6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07 (0.90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24)*</w:t>
            </w:r>
            <w:proofErr w:type="gramEnd"/>
          </w:p>
        </w:tc>
      </w:tr>
      <w:tr w:rsidR="00464C9A" w:rsidTr="00A92446">
        <w:trPr>
          <w:trHeight w:val="28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713.54 (263.68,1454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12 (0.05,0.2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09.10 (59.35,499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0.08 (0.02,0.1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44 (1.38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50)*</w:t>
            </w:r>
            <w:proofErr w:type="gramEnd"/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3958.39 (8535.73,48768.4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3.70 (1.35,7.44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6798.65 (1925.47,15849.6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Pr="00332CE0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2.37 (0.68,5.5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C9A" w:rsidRDefault="00464C9A" w:rsidP="00A92446">
            <w:pPr>
              <w:rPr>
                <w:color w:val="000000"/>
                <w:sz w:val="22"/>
                <w:szCs w:val="22"/>
              </w:rPr>
            </w:pPr>
            <w:r w:rsidRPr="00332CE0">
              <w:rPr>
                <w:color w:val="000000"/>
                <w:sz w:val="22"/>
                <w:szCs w:val="22"/>
              </w:rPr>
              <w:t>1.56 (1.49,1.</w:t>
            </w:r>
            <w:proofErr w:type="gramStart"/>
            <w:r w:rsidRPr="00332CE0">
              <w:rPr>
                <w:color w:val="000000"/>
                <w:sz w:val="22"/>
                <w:szCs w:val="22"/>
              </w:rPr>
              <w:t>62)*</w:t>
            </w:r>
            <w:proofErr w:type="gramEnd"/>
          </w:p>
        </w:tc>
      </w:tr>
    </w:tbl>
    <w:p w:rsidR="00464C9A" w:rsidRDefault="00464C9A" w:rsidP="00464C9A">
      <w:r>
        <w:t>*Changes that are statically significant.</w:t>
      </w:r>
    </w:p>
    <w:p w:rsidR="00464C9A" w:rsidRDefault="00464C9A" w:rsidP="00464C9A">
      <w:r>
        <w:t>AAPC, average annual percentage change; BMI, body mass index; CI, confidence interval; DALY, disability-adjusted life-years; SDI, Socio-Demographic Index; UI, uncertainty interval.</w:t>
      </w:r>
    </w:p>
    <w:p w:rsidR="00DF75B9" w:rsidRPr="00464C9A" w:rsidRDefault="00DF75B9" w:rsidP="00DF75B9"/>
    <w:p w:rsidR="00DF75B9" w:rsidRDefault="00DF75B9" w:rsidP="00DF75B9">
      <w:pPr>
        <w:rPr>
          <w:rFonts w:eastAsiaTheme="minorEastAsia"/>
        </w:rPr>
      </w:pPr>
    </w:p>
    <w:p w:rsidR="00DF75B9" w:rsidRPr="00E012D2" w:rsidRDefault="00DF75B9" w:rsidP="00DF75B9">
      <w:pPr>
        <w:rPr>
          <w:rFonts w:eastAsiaTheme="minorEastAsia"/>
        </w:rPr>
        <w:sectPr w:rsidR="00DF75B9" w:rsidRPr="00E012D2" w:rsidSect="00DF75B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DF75B9" w:rsidRDefault="00DF75B9" w:rsidP="00DF75B9">
      <w:pPr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0B389A61" wp14:editId="15873AA1">
            <wp:extent cx="5274310" cy="3954570"/>
            <wp:effectExtent l="0" t="0" r="254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5B9" w:rsidRDefault="00DF75B9" w:rsidP="00DF75B9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l Figure 1. </w:t>
      </w:r>
      <w:r>
        <w:rPr>
          <w:rFonts w:eastAsiaTheme="minorEastAsia" w:hint="eastAsia"/>
        </w:rPr>
        <w:t>H</w:t>
      </w:r>
      <w:r>
        <w:rPr>
          <w:rFonts w:eastAsiaTheme="minorEastAsia"/>
        </w:rPr>
        <w:t xml:space="preserve">epatitis B related disease burden attributable to </w:t>
      </w:r>
      <w:r w:rsidR="006520ED" w:rsidRPr="006520ED">
        <w:rPr>
          <w:rFonts w:eastAsiaTheme="minorEastAsia"/>
          <w:highlight w:val="yellow"/>
        </w:rPr>
        <w:t>modifiable risk factors</w:t>
      </w:r>
      <w:r>
        <w:rPr>
          <w:rFonts w:eastAsiaTheme="minorEastAsia"/>
        </w:rPr>
        <w:t xml:space="preserve">. (A) </w:t>
      </w:r>
      <w:r>
        <w:rPr>
          <w:rFonts w:eastAsiaTheme="minorEastAsia" w:hint="eastAsia"/>
        </w:rPr>
        <w:t>H</w:t>
      </w:r>
      <w:r>
        <w:rPr>
          <w:rFonts w:eastAsiaTheme="minorEastAsia"/>
        </w:rPr>
        <w:t xml:space="preserve">epatitis B related death numbers attributable to risk factors in 2019; (B) </w:t>
      </w:r>
      <w:r>
        <w:rPr>
          <w:rFonts w:eastAsiaTheme="minorEastAsia" w:hint="eastAsia"/>
        </w:rPr>
        <w:t>H</w:t>
      </w:r>
      <w:r>
        <w:rPr>
          <w:rFonts w:eastAsiaTheme="minorEastAsia"/>
        </w:rPr>
        <w:t xml:space="preserve">epatitis B related DALYs attributable to risk factors in 2019; (C) Proportion of hepatitis B related deaths attributable to risk factors in 2019; (D) Proportion of hepatitis B related DALYs attributable to risk factors in 2019. </w:t>
      </w:r>
      <w:r>
        <w:t>DALY, disability-adjusted life-years.</w:t>
      </w:r>
      <w:bookmarkStart w:id="11" w:name="_GoBack"/>
      <w:bookmarkEnd w:id="11"/>
    </w:p>
    <w:p w:rsidR="000A3B76" w:rsidRPr="00BF5E46" w:rsidRDefault="000A3B76" w:rsidP="000A3B76">
      <w:r>
        <w:rPr>
          <w:noProof/>
        </w:rPr>
        <w:lastRenderedPageBreak/>
        <w:drawing>
          <wp:inline distT="0" distB="0" distL="0" distR="0" wp14:anchorId="58DD40BC" wp14:editId="3B095C04">
            <wp:extent cx="5268078" cy="4778062"/>
            <wp:effectExtent l="0" t="0" r="889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701" cy="478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B76" w:rsidRPr="003762D4" w:rsidRDefault="000A3B76" w:rsidP="000A3B76">
      <w:r>
        <w:t>Supplemental Figure 2</w:t>
      </w:r>
      <w:r w:rsidRPr="00BF5E46">
        <w:t xml:space="preserve">. </w:t>
      </w:r>
      <w:r w:rsidRPr="006B31FE">
        <w:t xml:space="preserve">Estimates of age-specific rates of risk-attributable </w:t>
      </w:r>
      <w:r>
        <w:t>HBV related</w:t>
      </w:r>
      <w:r w:rsidRPr="006B31FE">
        <w:t xml:space="preserve"> </w:t>
      </w:r>
      <w:r>
        <w:t xml:space="preserve">deaths and </w:t>
      </w:r>
      <w:r w:rsidRPr="006B31FE">
        <w:t xml:space="preserve">DALYs, </w:t>
      </w:r>
      <w:r>
        <w:t xml:space="preserve">by </w:t>
      </w:r>
      <w:r w:rsidRPr="006B31FE">
        <w:t>SDI quintiles, 2019</w:t>
      </w:r>
      <w:r>
        <w:t>. (A) Tobacco attributable death rate; (B) Tobacco attributable DALY rate;</w:t>
      </w:r>
      <w:r w:rsidRPr="00BE7A0E">
        <w:t xml:space="preserve"> </w:t>
      </w:r>
      <w:r>
        <w:t>(C) Alcohol use attributable death rate; (D) Alcohol use attributable DALY rate;</w:t>
      </w:r>
      <w:r w:rsidRPr="00BE7A0E">
        <w:t xml:space="preserve"> </w:t>
      </w:r>
      <w:r>
        <w:t>(E) High BMI attributable death rate; (F) High BMI attributable DALY rate. BMI, body mass index; DALY, disability-adjusted life-years.</w:t>
      </w:r>
      <w:r>
        <w:rPr>
          <w:rFonts w:eastAsiaTheme="minorEastAsia"/>
        </w:rPr>
        <w:t xml:space="preserve"> </w:t>
      </w:r>
      <w:r>
        <w:t>BMI, body mass index; DALY, disability-adjusted life-years; SDI, Socio-Demographic Index.</w:t>
      </w:r>
    </w:p>
    <w:p w:rsidR="001F7EC1" w:rsidRPr="000A3B76" w:rsidRDefault="001F7EC1"/>
    <w:sectPr w:rsidR="001F7EC1" w:rsidRPr="000A3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202" w:rsidRDefault="00662202" w:rsidP="000A3B76">
      <w:r>
        <w:separator/>
      </w:r>
    </w:p>
  </w:endnote>
  <w:endnote w:type="continuationSeparator" w:id="0">
    <w:p w:rsidR="00662202" w:rsidRDefault="00662202" w:rsidP="000A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202" w:rsidRDefault="00662202" w:rsidP="000A3B76">
      <w:r>
        <w:separator/>
      </w:r>
    </w:p>
  </w:footnote>
  <w:footnote w:type="continuationSeparator" w:id="0">
    <w:p w:rsidR="00662202" w:rsidRDefault="00662202" w:rsidP="000A3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B9"/>
    <w:rsid w:val="0007338A"/>
    <w:rsid w:val="000A3B76"/>
    <w:rsid w:val="001F7EC1"/>
    <w:rsid w:val="00464C9A"/>
    <w:rsid w:val="004E1688"/>
    <w:rsid w:val="00635526"/>
    <w:rsid w:val="006520ED"/>
    <w:rsid w:val="00662202"/>
    <w:rsid w:val="00701A3A"/>
    <w:rsid w:val="007E6414"/>
    <w:rsid w:val="0084373D"/>
    <w:rsid w:val="00BF5532"/>
    <w:rsid w:val="00D5096B"/>
    <w:rsid w:val="00DF75B9"/>
    <w:rsid w:val="00ED52B1"/>
    <w:rsid w:val="00F0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18709"/>
  <w15:chartTrackingRefBased/>
  <w15:docId w15:val="{49E51CD0-5FCD-4230-86FF-DFA18AFF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5B9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B7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B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B76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3352</Words>
  <Characters>19112</Characters>
  <Application>Microsoft Office Word</Application>
  <DocSecurity>0</DocSecurity>
  <Lines>159</Lines>
  <Paragraphs>44</Paragraphs>
  <ScaleCrop>false</ScaleCrop>
  <Company/>
  <LinksUpToDate>false</LinksUpToDate>
  <CharactersWithSpaces>2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WANG</dc:creator>
  <cp:keywords/>
  <dc:description/>
  <cp:lastModifiedBy>MINMIN WANG</cp:lastModifiedBy>
  <cp:revision>8</cp:revision>
  <dcterms:created xsi:type="dcterms:W3CDTF">2022-10-29T12:55:00Z</dcterms:created>
  <dcterms:modified xsi:type="dcterms:W3CDTF">2023-03-06T01:53:00Z</dcterms:modified>
</cp:coreProperties>
</file>